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CB4FA" w14:textId="65E20C6E" w:rsidR="0047120C" w:rsidRDefault="0047120C" w:rsidP="00EC64AE">
      <w:pPr>
        <w:jc w:val="center"/>
        <w:rPr>
          <w:rFonts w:ascii="Times New Roman" w:hAnsi="Times New Roman"/>
          <w:b/>
          <w:sz w:val="36"/>
          <w:szCs w:val="36"/>
        </w:rPr>
      </w:pPr>
      <w:bookmarkStart w:id="0" w:name="_Hlk159314780"/>
      <w:r w:rsidRPr="0047120C">
        <w:rPr>
          <w:rFonts w:ascii="Times New Roman" w:hAnsi="Times New Roman" w:hint="eastAsia"/>
          <w:b/>
          <w:sz w:val="36"/>
          <w:szCs w:val="36"/>
        </w:rPr>
        <w:t>Supporting Information for</w:t>
      </w:r>
    </w:p>
    <w:p w14:paraId="645AE0BB" w14:textId="77777777" w:rsidR="0047120C" w:rsidRPr="0047120C" w:rsidRDefault="0047120C" w:rsidP="00EC64AE">
      <w:pPr>
        <w:jc w:val="center"/>
        <w:rPr>
          <w:rFonts w:ascii="Times New Roman" w:hAnsi="Times New Roman"/>
          <w:b/>
          <w:sz w:val="36"/>
          <w:szCs w:val="36"/>
        </w:rPr>
      </w:pPr>
    </w:p>
    <w:p w14:paraId="3DA04015" w14:textId="2B13DFC8" w:rsidR="00643974" w:rsidRDefault="00EC64AE" w:rsidP="00EC64AE">
      <w:pPr>
        <w:jc w:val="center"/>
        <w:rPr>
          <w:rFonts w:ascii="Times New Roman" w:hAnsi="Times New Roman"/>
          <w:b/>
          <w:sz w:val="32"/>
          <w:szCs w:val="32"/>
        </w:rPr>
      </w:pPr>
      <w:r w:rsidRPr="00BD5DCA">
        <w:rPr>
          <w:rFonts w:ascii="Times New Roman" w:hAnsi="Times New Roman"/>
          <w:b/>
          <w:sz w:val="32"/>
          <w:szCs w:val="32"/>
        </w:rPr>
        <w:t>GR-</w:t>
      </w:r>
      <w:proofErr w:type="spellStart"/>
      <w:r w:rsidRPr="00BD5DCA">
        <w:rPr>
          <w:rFonts w:ascii="Times New Roman" w:hAnsi="Times New Roman"/>
          <w:b/>
          <w:sz w:val="32"/>
          <w:szCs w:val="32"/>
        </w:rPr>
        <w:t>p</w:t>
      </w:r>
      <w:r w:rsidRPr="00BD5DCA">
        <w:rPr>
          <w:rFonts w:ascii="Times New Roman" w:hAnsi="Times New Roman"/>
          <w:b/>
          <w:i/>
          <w:iCs/>
          <w:sz w:val="32"/>
          <w:szCs w:val="32"/>
        </w:rPr>
        <w:t>K</w:t>
      </w:r>
      <w:r w:rsidRPr="00BD5DCA">
        <w:rPr>
          <w:rFonts w:ascii="Times New Roman" w:hAnsi="Times New Roman"/>
          <w:b/>
          <w:sz w:val="32"/>
          <w:szCs w:val="32"/>
          <w:vertAlign w:val="subscript"/>
        </w:rPr>
        <w:t>a</w:t>
      </w:r>
      <w:proofErr w:type="spellEnd"/>
      <w:r w:rsidRPr="00BD5DCA">
        <w:rPr>
          <w:rFonts w:ascii="Times New Roman" w:hAnsi="Times New Roman"/>
          <w:b/>
          <w:sz w:val="32"/>
          <w:szCs w:val="32"/>
        </w:rPr>
        <w:t>:</w:t>
      </w:r>
      <w:bookmarkEnd w:id="0"/>
      <w:r w:rsidRPr="00BD5DCA">
        <w:rPr>
          <w:rFonts w:ascii="Times New Roman" w:hAnsi="Times New Roman"/>
          <w:b/>
          <w:sz w:val="32"/>
          <w:szCs w:val="32"/>
        </w:rPr>
        <w:t xml:space="preserve"> A message-passing neural network with retention mechanism for </w:t>
      </w:r>
      <w:proofErr w:type="spellStart"/>
      <w:r w:rsidRPr="00BD5DCA">
        <w:rPr>
          <w:rFonts w:ascii="Times New Roman" w:hAnsi="Times New Roman"/>
          <w:b/>
          <w:sz w:val="32"/>
          <w:szCs w:val="32"/>
        </w:rPr>
        <w:t>p</w:t>
      </w:r>
      <w:r w:rsidRPr="00A84AEE">
        <w:rPr>
          <w:rFonts w:ascii="Times New Roman" w:hAnsi="Times New Roman"/>
          <w:b/>
          <w:i/>
          <w:iCs/>
          <w:sz w:val="32"/>
          <w:szCs w:val="32"/>
        </w:rPr>
        <w:t>K</w:t>
      </w:r>
      <w:r w:rsidRPr="00A84AEE">
        <w:rPr>
          <w:rFonts w:ascii="Times New Roman" w:hAnsi="Times New Roman"/>
          <w:b/>
          <w:sz w:val="32"/>
          <w:szCs w:val="32"/>
          <w:vertAlign w:val="subscript"/>
        </w:rPr>
        <w:t>a</w:t>
      </w:r>
      <w:proofErr w:type="spellEnd"/>
      <w:r w:rsidRPr="00BD5DCA">
        <w:rPr>
          <w:rFonts w:ascii="Times New Roman" w:hAnsi="Times New Roman"/>
          <w:b/>
          <w:sz w:val="32"/>
          <w:szCs w:val="32"/>
        </w:rPr>
        <w:t xml:space="preserve"> predictio</w:t>
      </w:r>
      <w:r>
        <w:rPr>
          <w:rFonts w:ascii="Times New Roman" w:hAnsi="Times New Roman" w:hint="eastAsia"/>
          <w:b/>
          <w:sz w:val="32"/>
          <w:szCs w:val="32"/>
        </w:rPr>
        <w:t>n</w:t>
      </w:r>
    </w:p>
    <w:p w14:paraId="11B128BC" w14:textId="77777777" w:rsidR="0047120C" w:rsidRDefault="0047120C" w:rsidP="00EC64AE">
      <w:pPr>
        <w:jc w:val="center"/>
        <w:rPr>
          <w:rFonts w:ascii="Times New Roman" w:hAnsi="Times New Roman"/>
          <w:b/>
          <w:sz w:val="32"/>
          <w:szCs w:val="32"/>
        </w:rPr>
      </w:pPr>
    </w:p>
    <w:p w14:paraId="26EAFE93" w14:textId="604EE49F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  <w:proofErr w:type="spellStart"/>
      <w:r w:rsidRPr="0047120C">
        <w:rPr>
          <w:rFonts w:ascii="Times New Roman" w:hAnsi="Times New Roman" w:hint="eastAsia"/>
          <w:bCs/>
          <w:sz w:val="24"/>
          <w:szCs w:val="24"/>
        </w:rPr>
        <w:t>Runyu</w:t>
      </w:r>
      <w:proofErr w:type="spellEnd"/>
      <w:r w:rsidRPr="0047120C">
        <w:rPr>
          <w:rFonts w:ascii="Times New Roman" w:hAnsi="Times New Roman" w:hint="eastAsia"/>
          <w:bCs/>
          <w:sz w:val="24"/>
          <w:szCs w:val="24"/>
        </w:rPr>
        <w:t xml:space="preserve"> Miao </w:t>
      </w:r>
      <w:r w:rsidRPr="0047120C">
        <w:rPr>
          <w:rFonts w:ascii="Times New Roman" w:hAnsi="Times New Roman" w:hint="eastAsia"/>
          <w:bCs/>
          <w:i/>
          <w:iCs/>
          <w:sz w:val="24"/>
          <w:szCs w:val="24"/>
        </w:rPr>
        <w:t>et al.</w:t>
      </w:r>
    </w:p>
    <w:p w14:paraId="2CC215BC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611837FF" w14:textId="77777777" w:rsidR="0047120C" w:rsidRPr="00BD5DCA" w:rsidRDefault="0047120C" w:rsidP="0047120C">
      <w:pPr>
        <w:pStyle w:val="Paragraph"/>
        <w:snapToGrid w:val="0"/>
        <w:spacing w:line="480" w:lineRule="auto"/>
        <w:ind w:firstLine="0"/>
        <w:jc w:val="center"/>
      </w:pPr>
      <w:r w:rsidRPr="008E0E63">
        <w:t>*</w:t>
      </w:r>
      <w:r>
        <w:t xml:space="preserve"> </w:t>
      </w:r>
      <w:r w:rsidRPr="008E0E63">
        <w:t xml:space="preserve">Corresponding author. Email: hlli@ecust.edu.cn, </w:t>
      </w:r>
      <w:r w:rsidRPr="005D421A">
        <w:t>slli@hsc.ecnu.edu.cn</w:t>
      </w:r>
    </w:p>
    <w:p w14:paraId="267655C5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3682A8C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39BF7425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63CC4E17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1A58E81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71ADF4AE" w14:textId="77777777" w:rsidR="0047120C" w:rsidRDefault="0047120C" w:rsidP="00EC64AE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7DDC6637" w14:textId="77777777" w:rsidR="0047120C" w:rsidRDefault="0047120C" w:rsidP="0047120C">
      <w:pPr>
        <w:jc w:val="left"/>
        <w:rPr>
          <w:rFonts w:ascii="Times New Roman" w:hAnsi="Times New Roman"/>
          <w:bCs/>
          <w:sz w:val="24"/>
          <w:szCs w:val="24"/>
        </w:rPr>
      </w:pPr>
    </w:p>
    <w:p w14:paraId="07FD8EC3" w14:textId="0E85AF5E" w:rsidR="0047120C" w:rsidRDefault="0047120C" w:rsidP="0047120C">
      <w:pPr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This word file includes:</w:t>
      </w:r>
    </w:p>
    <w:p w14:paraId="102B5B69" w14:textId="77777777" w:rsidR="0047120C" w:rsidRDefault="0047120C" w:rsidP="0047120C">
      <w:pPr>
        <w:jc w:val="left"/>
        <w:rPr>
          <w:rFonts w:ascii="Times New Roman" w:hAnsi="Times New Roman"/>
          <w:bCs/>
          <w:sz w:val="24"/>
          <w:szCs w:val="24"/>
        </w:rPr>
      </w:pPr>
    </w:p>
    <w:p w14:paraId="4563347D" w14:textId="64C51DFF" w:rsidR="0047120C" w:rsidRDefault="0047120C" w:rsidP="0047120C">
      <w:pPr>
        <w:ind w:firstLineChars="200" w:firstLine="48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Table S1</w:t>
      </w:r>
    </w:p>
    <w:p w14:paraId="329FF6AF" w14:textId="3DFCCACD" w:rsidR="002B5054" w:rsidRPr="005B0A47" w:rsidRDefault="0047120C" w:rsidP="005B0A4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1F468DAF" w14:textId="535ED31A" w:rsidR="002B5054" w:rsidRDefault="002B5054" w:rsidP="002B5054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Tab</w:t>
      </w:r>
      <w:r w:rsidR="000106A8">
        <w:rPr>
          <w:rFonts w:ascii="Times New Roman" w:eastAsia="宋体" w:hAnsi="Times New Roman" w:cs="Times New Roman"/>
          <w:sz w:val="24"/>
          <w:szCs w:val="24"/>
        </w:rPr>
        <w:t>le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106A8">
        <w:rPr>
          <w:rFonts w:ascii="Times New Roman" w:eastAsia="宋体" w:hAnsi="Times New Roman" w:cs="Times New Roman"/>
          <w:sz w:val="24"/>
          <w:szCs w:val="24"/>
        </w:rPr>
        <w:t>S</w:t>
      </w:r>
      <w:r w:rsidR="005A30C7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. T</w:t>
      </w:r>
      <w:r w:rsidRPr="00C365B5">
        <w:rPr>
          <w:rFonts w:ascii="Times New Roman" w:eastAsia="宋体" w:hAnsi="Times New Roman" w:cs="Times New Roman"/>
          <w:sz w:val="24"/>
          <w:szCs w:val="24"/>
        </w:rPr>
        <w:t>he</w:t>
      </w:r>
      <w:r>
        <w:rPr>
          <w:rFonts w:ascii="Times New Roman" w:eastAsia="宋体" w:hAnsi="Times New Roman" w:cs="Times New Roman"/>
          <w:sz w:val="24"/>
          <w:szCs w:val="24"/>
        </w:rPr>
        <w:t xml:space="preserve"> performance of</w:t>
      </w:r>
      <w:r w:rsidRPr="00C365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four machine learning methods on</w:t>
      </w:r>
      <w:r w:rsidR="002A265A"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C365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SAMPL6 </w:t>
      </w:r>
      <w:r w:rsidR="00AE2D9E">
        <w:rPr>
          <w:rFonts w:ascii="Times New Roman" w:eastAsia="宋体" w:hAnsi="Times New Roman" w:cs="Times New Roman" w:hint="eastAsia"/>
          <w:sz w:val="24"/>
          <w:szCs w:val="24"/>
        </w:rPr>
        <w:t>dataset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2A265A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SAMPL7 </w:t>
      </w:r>
      <w:r w:rsidR="00AE2D9E">
        <w:rPr>
          <w:rFonts w:ascii="Times New Roman" w:eastAsia="宋体" w:hAnsi="Times New Roman" w:cs="Times New Roman" w:hint="eastAsia"/>
          <w:sz w:val="24"/>
          <w:szCs w:val="24"/>
        </w:rPr>
        <w:t>dataset</w:t>
      </w:r>
    </w:p>
    <w:tbl>
      <w:tblPr>
        <w:tblW w:w="83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0"/>
        <w:gridCol w:w="2085"/>
        <w:gridCol w:w="1482"/>
        <w:gridCol w:w="1486"/>
        <w:gridCol w:w="1513"/>
      </w:tblGrid>
      <w:tr w:rsidR="007E210D" w:rsidRPr="00C62227" w14:paraId="5C5B19E5" w14:textId="77777777" w:rsidTr="00A046BC">
        <w:trPr>
          <w:trHeight w:val="283"/>
          <w:jc w:val="center"/>
        </w:trPr>
        <w:tc>
          <w:tcPr>
            <w:tcW w:w="17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878F3F" w14:textId="4407F18A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</w:t>
            </w:r>
            <w:r w:rsidR="00AE2D9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F18A3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0FA42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0A47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D9608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1ABDE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</w:tr>
      <w:tr w:rsidR="007E210D" w:rsidRPr="00C62227" w14:paraId="01221017" w14:textId="77777777" w:rsidTr="00A046BC">
        <w:trPr>
          <w:trHeight w:val="283"/>
          <w:jc w:val="center"/>
        </w:trPr>
        <w:tc>
          <w:tcPr>
            <w:tcW w:w="1740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DFD5383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AMPL6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9A2F3" w14:textId="7478F17A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D46BA" w14:textId="2E0201DE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F307B" w14:textId="10AD99AD" w:rsidR="007E210D" w:rsidRPr="00E6716B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E6716B"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3892C" w14:textId="490AC091" w:rsidR="007E210D" w:rsidRPr="00E6716B" w:rsidRDefault="007E210D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E6716B"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979</w:t>
            </w:r>
          </w:p>
        </w:tc>
      </w:tr>
      <w:tr w:rsidR="007E210D" w:rsidRPr="00C62227" w14:paraId="14D21AAF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CFF130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48612" w14:textId="14D9E3E0" w:rsidR="007E210D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83866" w14:textId="6D143C1E" w:rsidR="007E210D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8405F" w14:textId="5A06E90B" w:rsidR="007E210D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2.2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A79DE" w14:textId="52257A3C" w:rsidR="007E210D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2.536</w:t>
            </w:r>
          </w:p>
        </w:tc>
      </w:tr>
      <w:tr w:rsidR="007E210D" w:rsidRPr="00C62227" w14:paraId="47E58E48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5667AA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3D886" w14:textId="01B40D97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ML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65883" w14:textId="41309974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-0.1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E462D" w14:textId="3880CE49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2.3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6E2C0" w14:textId="2A98C377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2.465</w:t>
            </w:r>
          </w:p>
        </w:tc>
      </w:tr>
      <w:tr w:rsidR="007E210D" w:rsidRPr="00C62227" w14:paraId="32A5FEB7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903247" w14:textId="77777777" w:rsidR="007E210D" w:rsidRPr="00C62227" w:rsidRDefault="007E210D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5AAA1" w14:textId="071158F1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FBE5A" w14:textId="5E84CA32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0.18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650B1" w14:textId="502EC012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.94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299E0" w14:textId="074FD1D4" w:rsidR="007E210D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2.213</w:t>
            </w:r>
          </w:p>
        </w:tc>
      </w:tr>
      <w:tr w:rsidR="00E6716B" w:rsidRPr="00C62227" w14:paraId="5129D185" w14:textId="77777777" w:rsidTr="00A046BC">
        <w:trPr>
          <w:trHeight w:val="283"/>
          <w:jc w:val="center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29923E" w14:textId="77777777" w:rsidR="00E6716B" w:rsidRPr="00C62227" w:rsidRDefault="00E6716B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222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AMPL7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C0D3E" w14:textId="51EC3277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16B">
              <w:rPr>
                <w:rFonts w:ascii="Times New Roman" w:eastAsia="宋体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4F0A0" w14:textId="1B6EC7D7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FC939" w14:textId="6B526A63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751CC" w14:textId="5230099A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82</w:t>
            </w:r>
          </w:p>
        </w:tc>
      </w:tr>
      <w:tr w:rsidR="00E6716B" w:rsidRPr="00C62227" w14:paraId="30C11D58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  <w:vAlign w:val="center"/>
          </w:tcPr>
          <w:p w14:paraId="4C57C4C7" w14:textId="77777777" w:rsidR="00E6716B" w:rsidRPr="00C62227" w:rsidRDefault="00E6716B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4E633" w14:textId="0563EF84" w:rsidR="00E6716B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01F8C" w14:textId="4D4E5431" w:rsidR="00E6716B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6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722B7" w14:textId="1CF175A3" w:rsidR="00E6716B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B8CB0" w14:textId="6E91865B" w:rsidR="00E6716B" w:rsidRPr="00E6716B" w:rsidRDefault="00E6716B" w:rsidP="0047120C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25</w:t>
            </w:r>
          </w:p>
        </w:tc>
      </w:tr>
      <w:tr w:rsidR="00E6716B" w:rsidRPr="00C62227" w14:paraId="4A8B48C2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  <w:vAlign w:val="center"/>
          </w:tcPr>
          <w:p w14:paraId="7B8F97E6" w14:textId="77777777" w:rsidR="00E6716B" w:rsidRPr="00C62227" w:rsidRDefault="00E6716B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35814" w14:textId="1BB3E808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ML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6C51E" w14:textId="462583C6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-0.0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4DF2B" w14:textId="6AE70985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1.4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27B92" w14:textId="5A7190ED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24"/>
                <w:szCs w:val="24"/>
              </w:rPr>
              <w:t>1.643</w:t>
            </w:r>
          </w:p>
        </w:tc>
      </w:tr>
      <w:tr w:rsidR="00E6716B" w:rsidRPr="00C62227" w14:paraId="561D7877" w14:textId="77777777" w:rsidTr="00A046BC">
        <w:trPr>
          <w:trHeight w:val="283"/>
          <w:jc w:val="center"/>
        </w:trPr>
        <w:tc>
          <w:tcPr>
            <w:tcW w:w="174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D7BBBDA" w14:textId="77777777" w:rsidR="00E6716B" w:rsidRPr="00C62227" w:rsidRDefault="00E6716B" w:rsidP="0047120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27049" w14:textId="2D840CDB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A9567" w14:textId="28AA3CAF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-0.55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29E68" w14:textId="058BF85B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.76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3DDB6" w14:textId="2C7D0567" w:rsidR="00E6716B" w:rsidRPr="00E6716B" w:rsidRDefault="00E6716B" w:rsidP="004712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2.075</w:t>
            </w:r>
          </w:p>
        </w:tc>
      </w:tr>
    </w:tbl>
    <w:p w14:paraId="6BC5F018" w14:textId="77777777" w:rsidR="002B5054" w:rsidRPr="002B5054" w:rsidRDefault="002B5054" w:rsidP="002B5054">
      <w:pPr>
        <w:spacing w:line="300" w:lineRule="auto"/>
        <w:jc w:val="center"/>
        <w:rPr>
          <w:rFonts w:ascii="Times New Roman" w:eastAsia="微软雅黑" w:hAnsi="Times New Roman"/>
        </w:rPr>
      </w:pPr>
    </w:p>
    <w:sectPr w:rsidR="002B5054" w:rsidRPr="002B5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B7DD3" w14:textId="77777777" w:rsidR="00AD5A82" w:rsidRDefault="00AD5A82" w:rsidP="000106A8">
      <w:r>
        <w:separator/>
      </w:r>
    </w:p>
  </w:endnote>
  <w:endnote w:type="continuationSeparator" w:id="0">
    <w:p w14:paraId="1CC5049F" w14:textId="77777777" w:rsidR="00AD5A82" w:rsidRDefault="00AD5A82" w:rsidP="00010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120DC" w14:textId="77777777" w:rsidR="00AD5A82" w:rsidRDefault="00AD5A82" w:rsidP="000106A8">
      <w:r>
        <w:separator/>
      </w:r>
    </w:p>
  </w:footnote>
  <w:footnote w:type="continuationSeparator" w:id="0">
    <w:p w14:paraId="79CAEA10" w14:textId="77777777" w:rsidR="00AD5A82" w:rsidRDefault="00AD5A82" w:rsidP="00010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B61"/>
    <w:rsid w:val="000106A8"/>
    <w:rsid w:val="0003305F"/>
    <w:rsid w:val="0011624F"/>
    <w:rsid w:val="002A265A"/>
    <w:rsid w:val="002B5054"/>
    <w:rsid w:val="00302776"/>
    <w:rsid w:val="00363A52"/>
    <w:rsid w:val="00375D34"/>
    <w:rsid w:val="004502AA"/>
    <w:rsid w:val="0047120C"/>
    <w:rsid w:val="004D5C93"/>
    <w:rsid w:val="00511040"/>
    <w:rsid w:val="0053520F"/>
    <w:rsid w:val="005802CA"/>
    <w:rsid w:val="005A30C7"/>
    <w:rsid w:val="005B0A47"/>
    <w:rsid w:val="005E7B61"/>
    <w:rsid w:val="0061646A"/>
    <w:rsid w:val="00643974"/>
    <w:rsid w:val="0066085C"/>
    <w:rsid w:val="00667A38"/>
    <w:rsid w:val="006E00AB"/>
    <w:rsid w:val="0072385F"/>
    <w:rsid w:val="007439F8"/>
    <w:rsid w:val="007E210D"/>
    <w:rsid w:val="008215E4"/>
    <w:rsid w:val="00867AF6"/>
    <w:rsid w:val="008A5367"/>
    <w:rsid w:val="008C503F"/>
    <w:rsid w:val="008D4888"/>
    <w:rsid w:val="0090427F"/>
    <w:rsid w:val="00910BBB"/>
    <w:rsid w:val="00947081"/>
    <w:rsid w:val="00976480"/>
    <w:rsid w:val="00A046BC"/>
    <w:rsid w:val="00A75478"/>
    <w:rsid w:val="00A75CFF"/>
    <w:rsid w:val="00AD5A82"/>
    <w:rsid w:val="00AE2D9E"/>
    <w:rsid w:val="00C074A1"/>
    <w:rsid w:val="00D062B0"/>
    <w:rsid w:val="00D4011A"/>
    <w:rsid w:val="00D80B64"/>
    <w:rsid w:val="00D931A3"/>
    <w:rsid w:val="00E6716B"/>
    <w:rsid w:val="00E97F09"/>
    <w:rsid w:val="00EC64AE"/>
    <w:rsid w:val="00F66E75"/>
    <w:rsid w:val="00F8044A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CAE86"/>
  <w15:chartTrackingRefBased/>
  <w15:docId w15:val="{23408688-E6AE-46FD-A0F4-4E521573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6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6A8"/>
    <w:rPr>
      <w:sz w:val="18"/>
      <w:szCs w:val="18"/>
    </w:rPr>
  </w:style>
  <w:style w:type="paragraph" w:customStyle="1" w:styleId="Paragraph">
    <w:name w:val="Paragraph"/>
    <w:basedOn w:val="a"/>
    <w:rsid w:val="0047120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4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雨 苗</dc:creator>
  <cp:keywords/>
  <dc:description/>
  <cp:lastModifiedBy>润雨 苗</cp:lastModifiedBy>
  <cp:revision>17</cp:revision>
  <dcterms:created xsi:type="dcterms:W3CDTF">2024-01-23T01:58:00Z</dcterms:created>
  <dcterms:modified xsi:type="dcterms:W3CDTF">2024-03-20T12:56:00Z</dcterms:modified>
</cp:coreProperties>
</file>